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AB80B" w14:textId="16A9D9BD" w:rsidR="00ED4D37" w:rsidRPr="008337B2" w:rsidRDefault="005019A6" w:rsidP="00ED4D37">
      <w:pPr>
        <w:keepNext/>
        <w:keepLines/>
        <w:spacing w:after="0" w:line="360" w:lineRule="auto"/>
        <w:jc w:val="center"/>
        <w:outlineLvl w:val="0"/>
        <w:rPr>
          <w:rFonts w:asciiTheme="majorBidi" w:eastAsia="Helvetica" w:hAnsiTheme="majorBidi" w:cstheme="majorBidi"/>
          <w:b/>
          <w:bCs/>
          <w:color w:val="000000" w:themeColor="text1"/>
          <w:sz w:val="28"/>
          <w:szCs w:val="28"/>
          <w:rtl/>
          <w:lang w:bidi="ar-EG"/>
        </w:rPr>
      </w:pPr>
      <w:r w:rsidRPr="005019A6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  <w:lang w:bidi="ar-EG"/>
        </w:rPr>
        <w:t>Synergistic effects of abietic acid combined with doxorubicin on apoptosis induction in a human colorectal cancer cell line</w:t>
      </w:r>
    </w:p>
    <w:p w14:paraId="1A92037B" w14:textId="24C7C0BE" w:rsidR="002E462C" w:rsidRDefault="002E462C" w:rsidP="007376F0">
      <w:pPr>
        <w:spacing w:before="240" w:after="120" w:line="240" w:lineRule="auto"/>
        <w:ind w:right="142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2E462C">
        <w:rPr>
          <w:rFonts w:ascii="Times New Roman" w:eastAsia="Calibri" w:hAnsi="Times New Roman" w:cs="Times New Roman"/>
          <w:b/>
          <w:bCs/>
          <w:kern w:val="0"/>
          <w14:ligatures w14:val="none"/>
        </w:rPr>
        <w:t>Table</w:t>
      </w:r>
      <w:r w:rsidR="00C960D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C518A7">
        <w:rPr>
          <w:rFonts w:ascii="Times New Roman" w:eastAsia="Calibri" w:hAnsi="Times New Roman" w:cs="Times New Roman"/>
          <w:b/>
          <w:bCs/>
          <w:kern w:val="0"/>
          <w14:ligatures w14:val="none"/>
        </w:rPr>
        <w:t>2</w:t>
      </w:r>
      <w:r w:rsidR="00C960DE"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  <w:r w:rsidRPr="002E462C">
        <w:rPr>
          <w:rFonts w:ascii="Times New Roman" w:eastAsia="Calibri" w:hAnsi="Times New Roman" w:cs="Times New Roman"/>
          <w:kern w:val="0"/>
          <w14:ligatures w14:val="none"/>
        </w:rPr>
        <w:t xml:space="preserve">: </w:t>
      </w:r>
      <w:r w:rsidR="00E06D10">
        <w:rPr>
          <w:rFonts w:ascii="Times New Roman" w:eastAsia="Calibri" w:hAnsi="Times New Roman" w:cs="Times New Roman"/>
          <w:kern w:val="0"/>
          <w14:ligatures w14:val="none"/>
        </w:rPr>
        <w:t>Effect of the combined IC</w:t>
      </w:r>
      <w:r w:rsidR="00E06D10" w:rsidRPr="00E06D10">
        <w:rPr>
          <w:rFonts w:ascii="Times New Roman" w:eastAsia="Calibri" w:hAnsi="Times New Roman" w:cs="Times New Roman"/>
          <w:kern w:val="0"/>
          <w:vertAlign w:val="subscript"/>
          <w14:ligatures w14:val="none"/>
        </w:rPr>
        <w:t>50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E06D10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as 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individual compounds (abietic acid </w:t>
      </w:r>
      <w:r w:rsid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and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doxorubicin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) </w:t>
      </w:r>
      <w:r w:rsidR="00E06D10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and in combination 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in </w:t>
      </w:r>
      <w:r w:rsidR="00E06D10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aco-2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cells. There was a noticeable </w:t>
      </w:r>
      <w:r w:rsidR="00E06D10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proliferative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effect </w:t>
      </w:r>
      <w:r w:rsidR="00E06D10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on normal cells with all the doses suggesting minimal cytotoxic effect on normal cells. 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The data are presented as the means ± SEMs of n = 3</w:t>
      </w:r>
      <w:r w:rsidR="007376F0" w:rsidRPr="009D76E2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86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3150"/>
        <w:gridCol w:w="3304"/>
      </w:tblGrid>
      <w:tr w:rsidR="005C10D9" w:rsidRPr="008D05B9" w14:paraId="538808E6" w14:textId="77777777" w:rsidTr="005C10D9">
        <w:trPr>
          <w:trHeight w:val="585"/>
          <w:jc w:val="center"/>
        </w:trPr>
        <w:tc>
          <w:tcPr>
            <w:tcW w:w="2155" w:type="dxa"/>
            <w:shd w:val="clear" w:color="auto" w:fill="auto"/>
            <w:vAlign w:val="center"/>
          </w:tcPr>
          <w:p w14:paraId="0F9EE8F1" w14:textId="77777777" w:rsidR="005C10D9" w:rsidRPr="008D05B9" w:rsidRDefault="005C10D9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single"/>
                <w:lang w:val="en-US" w:eastAsia="de-DE" w:bidi="en-US"/>
                <w14:ligatures w14:val="none"/>
              </w:rPr>
            </w:pPr>
            <w:bookmarkStart w:id="0" w:name="_Hlk158849014"/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ested compounds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E5B1055" w14:textId="0AD72CD8" w:rsidR="005C10D9" w:rsidRPr="008D05B9" w:rsidRDefault="002E40AD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single"/>
                <w:lang w:val="en-US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ercentage Growth</w:t>
            </w:r>
          </w:p>
        </w:tc>
        <w:tc>
          <w:tcPr>
            <w:tcW w:w="3304" w:type="dxa"/>
            <w:shd w:val="clear" w:color="auto" w:fill="auto"/>
            <w:vAlign w:val="center"/>
          </w:tcPr>
          <w:p w14:paraId="0426630F" w14:textId="376E80B7" w:rsidR="005C10D9" w:rsidRPr="008D05B9" w:rsidRDefault="002E40AD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ercentage growth inhibition (GI%)</w:t>
            </w:r>
          </w:p>
        </w:tc>
      </w:tr>
      <w:tr w:rsidR="002E40AD" w:rsidRPr="008D05B9" w14:paraId="2F74B673" w14:textId="77777777" w:rsidTr="005C10D9">
        <w:trPr>
          <w:trHeight w:val="321"/>
          <w:jc w:val="center"/>
        </w:trPr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F7612F" w14:textId="30D9FAC8" w:rsidR="002E40AD" w:rsidRDefault="002E40AD" w:rsidP="002E40AD">
            <w:pPr>
              <w:autoSpaceDE w:val="0"/>
              <w:autoSpaceDN w:val="0"/>
              <w:adjustRightInd w:val="0"/>
              <w:snapToGrid w:val="0"/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control</w:t>
            </w:r>
          </w:p>
        </w:tc>
        <w:tc>
          <w:tcPr>
            <w:tcW w:w="3150" w:type="dxa"/>
            <w:shd w:val="clear" w:color="auto" w:fill="auto"/>
          </w:tcPr>
          <w:p w14:paraId="51584A73" w14:textId="7B5894C9" w:rsidR="002E40AD" w:rsidRPr="008D05B9" w:rsidRDefault="002E40AD" w:rsidP="005C10D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00% </w:t>
            </w:r>
          </w:p>
        </w:tc>
        <w:tc>
          <w:tcPr>
            <w:tcW w:w="3304" w:type="dxa"/>
            <w:shd w:val="clear" w:color="auto" w:fill="auto"/>
            <w:vAlign w:val="center"/>
          </w:tcPr>
          <w:p w14:paraId="432CF9B7" w14:textId="597A0353" w:rsidR="002E40AD" w:rsidRPr="008D05B9" w:rsidRDefault="002E40AD" w:rsidP="005C10D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%</w:t>
            </w:r>
          </w:p>
        </w:tc>
      </w:tr>
      <w:tr w:rsidR="002E40AD" w:rsidRPr="008D05B9" w14:paraId="5029240E" w14:textId="77777777" w:rsidTr="005C10D9">
        <w:trPr>
          <w:trHeight w:val="321"/>
          <w:jc w:val="center"/>
        </w:trPr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CA4948" w14:textId="717C51A1" w:rsidR="002E40AD" w:rsidRPr="008D05B9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IC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Abietic</w:t>
            </w:r>
            <w:r>
              <w:rPr>
                <w:rFonts w:ascii="Arial" w:hAnsi="Arial" w:cs="Arial"/>
                <w:sz w:val="20"/>
                <w:szCs w:val="20"/>
              </w:rPr>
              <w:br/>
              <w:t>(in combination)</w:t>
            </w:r>
          </w:p>
        </w:tc>
        <w:tc>
          <w:tcPr>
            <w:tcW w:w="3150" w:type="dxa"/>
            <w:shd w:val="clear" w:color="auto" w:fill="auto"/>
          </w:tcPr>
          <w:p w14:paraId="7F6A0DF1" w14:textId="568FD82B" w:rsidR="002E40AD" w:rsidRPr="008D05B9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40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%</w:t>
            </w:r>
          </w:p>
        </w:tc>
        <w:tc>
          <w:tcPr>
            <w:tcW w:w="3304" w:type="dxa"/>
            <w:shd w:val="clear" w:color="auto" w:fill="auto"/>
            <w:vAlign w:val="center"/>
          </w:tcPr>
          <w:p w14:paraId="22A5DEFF" w14:textId="47EFDC95" w:rsidR="002E40AD" w:rsidRPr="008D05B9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%</w:t>
            </w:r>
          </w:p>
        </w:tc>
      </w:tr>
      <w:tr w:rsidR="002E40AD" w:rsidRPr="008D05B9" w14:paraId="2FBD4A55" w14:textId="77777777" w:rsidTr="005C10D9">
        <w:trPr>
          <w:trHeight w:val="321"/>
          <w:jc w:val="center"/>
        </w:trPr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5918E8" w14:textId="4C20044D" w:rsidR="002E40AD" w:rsidRPr="008D05B9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IC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Abietic</w:t>
            </w:r>
            <w:r>
              <w:rPr>
                <w:rFonts w:ascii="Arial" w:hAnsi="Arial" w:cs="Arial"/>
                <w:sz w:val="20"/>
                <w:szCs w:val="20"/>
              </w:rPr>
              <w:br/>
              <w:t>(in combination)</w:t>
            </w:r>
          </w:p>
        </w:tc>
        <w:tc>
          <w:tcPr>
            <w:tcW w:w="3150" w:type="dxa"/>
            <w:shd w:val="clear" w:color="auto" w:fill="auto"/>
          </w:tcPr>
          <w:p w14:paraId="409F9A7C" w14:textId="178735AD" w:rsidR="002E40AD" w:rsidRPr="002E40AD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40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%</w:t>
            </w:r>
          </w:p>
          <w:p w14:paraId="561D64BB" w14:textId="190E0A28" w:rsidR="002E40AD" w:rsidRPr="008D05B9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04" w:type="dxa"/>
            <w:shd w:val="clear" w:color="auto" w:fill="auto"/>
            <w:vAlign w:val="center"/>
          </w:tcPr>
          <w:p w14:paraId="40AE3BB7" w14:textId="57EE15C5" w:rsidR="002E40AD" w:rsidRPr="008D05B9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%</w:t>
            </w:r>
          </w:p>
        </w:tc>
      </w:tr>
      <w:tr w:rsidR="002E40AD" w:rsidRPr="008D05B9" w14:paraId="52789034" w14:textId="77777777" w:rsidTr="005C10D9">
        <w:trPr>
          <w:trHeight w:val="321"/>
          <w:jc w:val="center"/>
        </w:trPr>
        <w:tc>
          <w:tcPr>
            <w:tcW w:w="21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C4F76F" w14:textId="0351D0D9" w:rsidR="002E40AD" w:rsidRPr="008D05B9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IC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Abietic</w:t>
            </w:r>
            <w:r>
              <w:rPr>
                <w:rFonts w:ascii="Arial" w:hAnsi="Arial" w:cs="Arial"/>
                <w:sz w:val="20"/>
                <w:szCs w:val="20"/>
              </w:rPr>
              <w:br/>
              <w:t>(in combination)</w:t>
            </w:r>
          </w:p>
        </w:tc>
        <w:tc>
          <w:tcPr>
            <w:tcW w:w="3150" w:type="dxa"/>
            <w:shd w:val="clear" w:color="auto" w:fill="auto"/>
          </w:tcPr>
          <w:p w14:paraId="3195D928" w14:textId="684E690D" w:rsidR="002E40AD" w:rsidRPr="002E40AD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40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  <w:p w14:paraId="78553895" w14:textId="77777777" w:rsidR="002E40AD" w:rsidRPr="008D05B9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4" w:type="dxa"/>
            <w:shd w:val="clear" w:color="auto" w:fill="auto"/>
            <w:vAlign w:val="center"/>
          </w:tcPr>
          <w:p w14:paraId="7868B578" w14:textId="63C61802" w:rsidR="002E40AD" w:rsidRPr="008D05B9" w:rsidRDefault="002E40AD" w:rsidP="002E40A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%</w:t>
            </w:r>
          </w:p>
        </w:tc>
      </w:tr>
      <w:bookmarkEnd w:id="0"/>
    </w:tbl>
    <w:p w14:paraId="405182EE" w14:textId="77777777" w:rsidR="00A528F6" w:rsidRPr="00A528F6" w:rsidRDefault="00A528F6" w:rsidP="00A528F6">
      <w:pPr>
        <w:rPr>
          <w:lang w:bidi="ar-EG"/>
        </w:rPr>
      </w:pPr>
    </w:p>
    <w:p w14:paraId="5AC21C36" w14:textId="77777777" w:rsidR="00A528F6" w:rsidRPr="00A528F6" w:rsidRDefault="00A528F6" w:rsidP="00A528F6">
      <w:pPr>
        <w:rPr>
          <w:lang w:bidi="ar-EG"/>
        </w:rPr>
      </w:pPr>
    </w:p>
    <w:p w14:paraId="055143A0" w14:textId="77777777" w:rsidR="00A528F6" w:rsidRDefault="00A528F6" w:rsidP="00A528F6">
      <w:pPr>
        <w:rPr>
          <w:lang w:bidi="ar-EG"/>
        </w:rPr>
      </w:pPr>
    </w:p>
    <w:p w14:paraId="1021A85D" w14:textId="486DCC0F" w:rsidR="00A528F6" w:rsidRPr="00A528F6" w:rsidRDefault="00A528F6" w:rsidP="00A528F6">
      <w:pPr>
        <w:spacing w:line="360" w:lineRule="auto"/>
        <w:jc w:val="both"/>
        <w:rPr>
          <w:lang w:bidi="ar-EG"/>
        </w:rPr>
      </w:pPr>
    </w:p>
    <w:sectPr w:rsidR="00A528F6" w:rsidRPr="00A52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BF"/>
    <w:rsid w:val="0006306A"/>
    <w:rsid w:val="00070C37"/>
    <w:rsid w:val="00151F6C"/>
    <w:rsid w:val="00192D60"/>
    <w:rsid w:val="001C2714"/>
    <w:rsid w:val="002E40AD"/>
    <w:rsid w:val="002E462C"/>
    <w:rsid w:val="004727BF"/>
    <w:rsid w:val="005019A6"/>
    <w:rsid w:val="0056772C"/>
    <w:rsid w:val="005C10D9"/>
    <w:rsid w:val="00626990"/>
    <w:rsid w:val="0064122C"/>
    <w:rsid w:val="006D6DD8"/>
    <w:rsid w:val="006E6522"/>
    <w:rsid w:val="007376F0"/>
    <w:rsid w:val="00740F66"/>
    <w:rsid w:val="00811237"/>
    <w:rsid w:val="009D76E2"/>
    <w:rsid w:val="00A528F6"/>
    <w:rsid w:val="00C518A7"/>
    <w:rsid w:val="00C960DE"/>
    <w:rsid w:val="00E06D10"/>
    <w:rsid w:val="00E23428"/>
    <w:rsid w:val="00ED4D37"/>
    <w:rsid w:val="00FF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6828"/>
  <w15:chartTrackingRefBased/>
  <w15:docId w15:val="{4D27118A-7B38-4E8E-B39C-71C59176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2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2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2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27B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E46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4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D7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48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10</cp:revision>
  <dcterms:created xsi:type="dcterms:W3CDTF">2024-06-22T22:35:00Z</dcterms:created>
  <dcterms:modified xsi:type="dcterms:W3CDTF">2025-03-24T20:27:00Z</dcterms:modified>
</cp:coreProperties>
</file>